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Calibri" w:hAnsi="Calibri" w:cs="Arial"/>
          <w:szCs w:val="20"/>
          <w:lang w:val="en-US"/>
        </w:rPr>
      </w:pPr>
      <w:r>
        <w:rPr>
          <w:rFonts w:cs="Arial" w:ascii="Calibri" w:hAnsi="Calibri"/>
          <w:szCs w:val="20"/>
          <w:lang w:val="en-US"/>
        </w:rPr>
        <w:t>Additional file 1</w:t>
      </w:r>
    </w:p>
    <w:p>
      <w:pPr>
        <w:pStyle w:val="Normal"/>
        <w:spacing w:lineRule="auto" w:line="276" w:before="0" w:after="200"/>
        <w:rPr>
          <w:rFonts w:ascii="Calibri" w:hAnsi="Calibri" w:cs="Arial"/>
          <w:szCs w:val="20"/>
          <w:lang w:val="en-US"/>
        </w:rPr>
      </w:pPr>
      <w:r>
        <w:rPr>
          <w:rFonts w:cs="Arial" w:ascii="Calibri" w:hAnsi="Calibri"/>
          <w:szCs w:val="20"/>
          <w:lang w:val="en-US"/>
        </w:rPr>
        <w:t>Table S1a: NEI VFQ-25 scores in men aged 35-4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4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0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.1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8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szCs w:val="20"/>
          <w:lang w:val="en-US"/>
        </w:rPr>
      </w:pPr>
      <w:r>
        <w:rPr>
          <w:rFonts w:cs="Arial" w:ascii="Calibri" w:hAnsi="Calibri"/>
          <w:szCs w:val="20"/>
          <w:lang w:val="en-US"/>
        </w:rPr>
        <w:t>Table S1b: NEI VFQ-25 scores in men aged 45-5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.3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szCs w:val="20"/>
          <w:lang w:val="en-US"/>
        </w:rPr>
      </w:pPr>
      <w:r>
        <w:rPr>
          <w:rFonts w:cs="Arial" w:ascii="Calibri" w:hAnsi="Calibri"/>
          <w:szCs w:val="20"/>
          <w:lang w:val="en-US"/>
        </w:rPr>
        <w:t>Table S1c: NEI VFQ-25 scores in men aged 55-6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3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5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7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.9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1d: NEI VFQ-25 scores in men aged 65-7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7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5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9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5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szCs w:val="20"/>
          <w:lang w:val="en-US"/>
        </w:rPr>
        <w:t>Table S2a: NEI VFQ-25 scores in women aged 35-44 years of the German population-based Gutenberg Health Study (GHS), 2007-2012</w:t>
      </w:r>
    </w:p>
    <w:p>
      <w:pPr>
        <w:pStyle w:val="Normal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9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2b: NEI VFQ-25 scores in women aged 45-5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6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2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.3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8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2c: NEI VFQ-25 scores in women aged 55-6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0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1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2d: NEI VFQ-25 scores in women aged 65-7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6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6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9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3a: NEI VFQ-25 scores in men without self-reported eye diseases aged 35-4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6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3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.1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3b: NEI VFQ-25 scores in men without self-reported eye diseases aged 45-5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5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8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.3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9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3c: NEI VFQ-25 scores in men without self-reported eye diseases aged 55-6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1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8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8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3d: NEI VFQ-25 scores in men without self-reported eye diseases aged 65-7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8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8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3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9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9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8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4a: NEI VFQ-25 scores in women without self-reported eye diseases aged 35-4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4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9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9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4b: NEI VFQ-25 composite score and subscale scores in women without self-reported eye diseases aged 45-5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5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4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.3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5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4c: NEI VFQ-25 composite score and subscale scores in women without self-reported eye diseases aged 55-6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5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1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2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8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Calibri" w:hAnsi="Calibri"/>
          <w:b/>
          <w:bCs/>
          <w:color w:val="000000"/>
          <w:sz w:val="20"/>
          <w:szCs w:val="20"/>
          <w:lang w:val="en-US"/>
        </w:rPr>
        <w:t>Table S4d: NEI VFQ-25 composite score and subscale scores in women without self-reported eye diseases aged 65-74 years of the German population-based Gutenberg Health Study (GHS), 2007-2012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3"/>
        <w:gridCol w:w="673"/>
        <w:gridCol w:w="1442"/>
        <w:gridCol w:w="1469"/>
        <w:gridCol w:w="1391"/>
        <w:gridCol w:w="1434"/>
      </w:tblGrid>
      <w:tr>
        <w:trPr/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VF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VF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LF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FSES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6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8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6</w:t>
            </w:r>
          </w:p>
        </w:tc>
      </w:tr>
      <w:tr>
        <w:trPr/>
        <w:tc>
          <w:tcPr>
            <w:tcW w:w="33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6</w:t>
            </w:r>
          </w:p>
        </w:tc>
      </w:tr>
      <w:tr>
        <w:trPr/>
        <w:tc>
          <w:tcPr>
            <w:tcW w:w="33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ercentiles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5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1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3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7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6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rFonts w:cs="Arial" w:ascii="Calibri" w:hAnsi="Calibri"/>
          <w:sz w:val="20"/>
          <w:szCs w:val="20"/>
          <w:lang w:val="en-US"/>
        </w:rPr>
        <w:t>LFVFS: long-form visual functioning scale; SFVFS: short-form visual functioning scale; LFSES: long-form socio-emotional scale; SFSES: short-form socio-emotional scal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temtitle">
    <w:name w:val="itemtitle"/>
    <w:basedOn w:val="DefaultParagraphFont"/>
    <w:qFormat/>
    <w:rPr/>
  </w:style>
  <w:style w:type="character" w:styleId="Helptext">
    <w:name w:val="helptext"/>
    <w:basedOn w:val="DefaultParagraphFont"/>
    <w:qFormat/>
    <w:rPr/>
  </w:style>
  <w:style w:type="character" w:styleId="Details">
    <w:name w:val="detail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4:05:00Z</dcterms:created>
  <dc:creator>Nickels, Stefan</dc:creator>
  <dc:description/>
  <cp:keywords/>
  <dc:language>en-US</dc:language>
  <cp:lastModifiedBy>S3G_Apply_Fixed_Case</cp:lastModifiedBy>
  <cp:lastPrinted>2017-03-08T11:45:00Z</cp:lastPrinted>
  <dcterms:modified xsi:type="dcterms:W3CDTF">2017-08-03T05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